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pPr w:leftFromText="141" w:rightFromText="141" w:vertAnchor="page" w:horzAnchor="margin" w:tblpXSpec="center" w:tblpY="1776"/>
        <w:tblW w:w="97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992"/>
        <w:gridCol w:w="992"/>
        <w:gridCol w:w="993"/>
        <w:gridCol w:w="992"/>
        <w:gridCol w:w="1006"/>
        <w:gridCol w:w="978"/>
      </w:tblGrid>
      <w:tr w:rsidR="009F1869" w:rsidRPr="00814E0D" w14:paraId="2E7F02AC" w14:textId="77777777" w:rsidTr="00D82EA3">
        <w:trPr>
          <w:trHeight w:val="454"/>
        </w:trPr>
        <w:tc>
          <w:tcPr>
            <w:tcW w:w="9747" w:type="dxa"/>
            <w:gridSpan w:val="8"/>
            <w:tcBorders>
              <w:top w:val="nil"/>
              <w:bottom w:val="single" w:sz="18" w:space="0" w:color="auto"/>
            </w:tcBorders>
            <w:vAlign w:val="center"/>
          </w:tcPr>
          <w:p w14:paraId="30DD2270" w14:textId="18E7B468" w:rsidR="009F1869" w:rsidRPr="009C40E7" w:rsidRDefault="00EC76D9" w:rsidP="00834F32">
            <w:pPr>
              <w:spacing w:after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bookmarkStart w:id="0" w:name="_Hlk31872116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</w:t>
            </w:r>
            <w:r w:rsidR="00834F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834F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9F1869" w:rsidRPr="002750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F1869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ve abundance of the main genera 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ed </w:t>
            </w:r>
            <w:r w:rsidR="009F1869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="00511D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 and ca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s</w:t>
            </w:r>
            <w:r w:rsidR="009F1869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A46B29" w:rsidRPr="00834F32" w14:paraId="069CBCE7" w14:textId="77777777" w:rsidTr="00814E0D">
        <w:tc>
          <w:tcPr>
            <w:tcW w:w="2660" w:type="dxa"/>
            <w:vMerge w:val="restart"/>
            <w:tcBorders>
              <w:top w:val="single" w:sz="18" w:space="0" w:color="auto"/>
            </w:tcBorders>
            <w:vAlign w:val="center"/>
          </w:tcPr>
          <w:p w14:paraId="2B99CB37" w14:textId="77777777" w:rsidR="009D0654" w:rsidRPr="009C40E7" w:rsidRDefault="0069220A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1578A5A" wp14:editId="366373E4">
                      <wp:simplePos x="0" y="0"/>
                      <wp:positionH relativeFrom="column">
                        <wp:posOffset>-77471</wp:posOffset>
                      </wp:positionH>
                      <wp:positionV relativeFrom="paragraph">
                        <wp:posOffset>9525</wp:posOffset>
                      </wp:positionV>
                      <wp:extent cx="1704975" cy="1047750"/>
                      <wp:effectExtent l="0" t="0" r="28575" b="19050"/>
                      <wp:wrapNone/>
                      <wp:docPr id="6" name="Conector reto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04975" cy="10477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27D67101" id="Conector reto 6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1pt,.75pt" to="128.15pt,8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" strokecolor="black [3040]"/>
                  </w:pict>
                </mc:Fallback>
              </mc:AlternateConten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       Groups</w:t>
            </w:r>
          </w:p>
          <w:p w14:paraId="4615B540" w14:textId="77777777" w:rsidR="0069220A" w:rsidRPr="009C40E7" w:rsidRDefault="0069220A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49D741E6" w14:textId="77777777" w:rsidR="0069220A" w:rsidRPr="009C40E7" w:rsidRDefault="0069220A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  <w:p w14:paraId="6207F2BD" w14:textId="77777777" w:rsidR="0069220A" w:rsidRPr="009C40E7" w:rsidRDefault="0069220A" w:rsidP="00D82EA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   Genera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5F822DC" w14:textId="77777777" w:rsidR="009D0654" w:rsidRPr="009C40E7" w:rsidRDefault="009D0654" w:rsidP="00D82E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ontrol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  <w:vAlign w:val="center"/>
          </w:tcPr>
          <w:p w14:paraId="7B5E48D4" w14:textId="3285D1B8" w:rsidR="009D0654" w:rsidRPr="009C40E7" w:rsidRDefault="00B07235" w:rsidP="00D82E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UC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</w:tcBorders>
            <w:vAlign w:val="center"/>
          </w:tcPr>
          <w:p w14:paraId="6B1CF755" w14:textId="72295D98" w:rsidR="009D0654" w:rsidRPr="009C40E7" w:rsidRDefault="00C65D66" w:rsidP="00D82E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 + UC</w:t>
            </w:r>
          </w:p>
        </w:tc>
        <w:tc>
          <w:tcPr>
            <w:tcW w:w="1984" w:type="dxa"/>
            <w:gridSpan w:val="2"/>
            <w:tcBorders>
              <w:top w:val="single" w:sz="18" w:space="0" w:color="auto"/>
            </w:tcBorders>
            <w:vAlign w:val="center"/>
          </w:tcPr>
          <w:p w14:paraId="51495DB5" w14:textId="77777777" w:rsidR="009D0654" w:rsidRPr="009C40E7" w:rsidRDefault="009D0654" w:rsidP="00D82EA3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PSC</w:t>
            </w:r>
          </w:p>
        </w:tc>
      </w:tr>
      <w:tr w:rsidR="009D0654" w:rsidRPr="00834F32" w14:paraId="75AE7639" w14:textId="77777777" w:rsidTr="00814E0D">
        <w:tc>
          <w:tcPr>
            <w:tcW w:w="2660" w:type="dxa"/>
            <w:vMerge/>
            <w:vAlign w:val="center"/>
          </w:tcPr>
          <w:p w14:paraId="46079CB8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  <w:tc>
          <w:tcPr>
            <w:tcW w:w="1134" w:type="dxa"/>
            <w:vAlign w:val="center"/>
          </w:tcPr>
          <w:p w14:paraId="2D141E87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92" w:type="dxa"/>
            <w:vAlign w:val="center"/>
          </w:tcPr>
          <w:p w14:paraId="77E3F928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92" w:type="dxa"/>
            <w:vAlign w:val="center"/>
          </w:tcPr>
          <w:p w14:paraId="7FDA64BF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 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  <w:tc>
          <w:tcPr>
            <w:tcW w:w="993" w:type="dxa"/>
            <w:vAlign w:val="center"/>
          </w:tcPr>
          <w:p w14:paraId="7857DEE8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92" w:type="dxa"/>
            <w:vAlign w:val="center"/>
          </w:tcPr>
          <w:p w14:paraId="5E0F5D4B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P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006" w:type="dxa"/>
            <w:vAlign w:val="center"/>
          </w:tcPr>
          <w:p w14:paraId="0E7AFF8F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 w:eastAsia="pt-BR"/>
              </w:rPr>
              <w:t>Mean (SD)</w:t>
            </w:r>
          </w:p>
        </w:tc>
        <w:tc>
          <w:tcPr>
            <w:tcW w:w="978" w:type="dxa"/>
            <w:vAlign w:val="center"/>
          </w:tcPr>
          <w:p w14:paraId="1FAAC759" w14:textId="77777777" w:rsidR="009D0654" w:rsidRPr="009C40E7" w:rsidRDefault="009D065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 xml:space="preserve">P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9D0654" w:rsidRPr="009C40E7" w14:paraId="76ABE1C8" w14:textId="77777777" w:rsidTr="00814E0D">
        <w:tc>
          <w:tcPr>
            <w:tcW w:w="2660" w:type="dxa"/>
            <w:vAlign w:val="center"/>
          </w:tcPr>
          <w:p w14:paraId="40FA6131" w14:textId="77777777" w:rsidR="009D0654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ifidobacterium</w:t>
            </w:r>
            <w:proofErr w:type="spellEnd"/>
          </w:p>
        </w:tc>
        <w:tc>
          <w:tcPr>
            <w:tcW w:w="1134" w:type="dxa"/>
            <w:vAlign w:val="center"/>
          </w:tcPr>
          <w:p w14:paraId="606F71A3" w14:textId="161D80A6" w:rsidR="009D0654" w:rsidRPr="009C40E7" w:rsidRDefault="00F7478F" w:rsidP="00D82EA3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2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2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992" w:type="dxa"/>
          </w:tcPr>
          <w:p w14:paraId="2E675614" w14:textId="3BE40A01" w:rsidR="009D0654" w:rsidRPr="009C40E7" w:rsidRDefault="00F7478F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D5E0B44" w14:textId="2B339449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993" w:type="dxa"/>
          </w:tcPr>
          <w:p w14:paraId="2BE30CEA" w14:textId="314D577D" w:rsidR="009D0654" w:rsidRPr="009C40E7" w:rsidRDefault="00F7478F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0734559" w14:textId="74CC8224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06" w:type="dxa"/>
            <w:vAlign w:val="center"/>
          </w:tcPr>
          <w:p w14:paraId="21384718" w14:textId="7D15554E" w:rsidR="009D0654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070C1C71" w14:textId="64A9A62C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9D0654" w:rsidRPr="009C40E7" w14:paraId="416747B3" w14:textId="77777777" w:rsidTr="00814E0D">
        <w:tc>
          <w:tcPr>
            <w:tcW w:w="2660" w:type="dxa"/>
            <w:vAlign w:val="center"/>
          </w:tcPr>
          <w:p w14:paraId="3B01A17B" w14:textId="77777777" w:rsidR="009D0654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Bacteroides</w:t>
            </w:r>
          </w:p>
        </w:tc>
        <w:tc>
          <w:tcPr>
            <w:tcW w:w="1134" w:type="dxa"/>
            <w:vAlign w:val="center"/>
          </w:tcPr>
          <w:p w14:paraId="489CADD8" w14:textId="059C6A9C" w:rsidR="009D0654" w:rsidRPr="009C40E7" w:rsidRDefault="00F7478F" w:rsidP="00D82EA3">
            <w:pPr>
              <w:spacing w:line="360" w:lineRule="auto"/>
              <w:ind w:right="109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18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7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34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992" w:type="dxa"/>
          </w:tcPr>
          <w:p w14:paraId="3DC62038" w14:textId="234B1D07" w:rsidR="009D0654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4CEDBA2" w14:textId="5B58D301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993" w:type="dxa"/>
          </w:tcPr>
          <w:p w14:paraId="3ECCC725" w14:textId="273C412B" w:rsidR="009D0654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100A27E" w14:textId="79A3B237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06" w:type="dxa"/>
            <w:vAlign w:val="center"/>
          </w:tcPr>
          <w:p w14:paraId="2066A3A0" w14:textId="4B7CA855" w:rsidR="009D0654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747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1CA00187" w14:textId="17F8D48E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9D0654" w:rsidRPr="009C40E7" w14:paraId="03BF1D2C" w14:textId="77777777" w:rsidTr="00814E0D">
        <w:tc>
          <w:tcPr>
            <w:tcW w:w="2660" w:type="dxa"/>
            <w:vAlign w:val="center"/>
          </w:tcPr>
          <w:p w14:paraId="32366596" w14:textId="77777777" w:rsidR="009D0654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arabacteroides</w:t>
            </w:r>
          </w:p>
        </w:tc>
        <w:tc>
          <w:tcPr>
            <w:tcW w:w="1134" w:type="dxa"/>
            <w:vAlign w:val="center"/>
          </w:tcPr>
          <w:p w14:paraId="6BE3F0E0" w14:textId="00000F3F" w:rsidR="009D0654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229CA2DC" w14:textId="2D6A63CA" w:rsidR="009D0654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992" w:type="dxa"/>
            <w:vAlign w:val="center"/>
          </w:tcPr>
          <w:p w14:paraId="6E209189" w14:textId="3FFF06B4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993" w:type="dxa"/>
          </w:tcPr>
          <w:p w14:paraId="727C16C6" w14:textId="5C794ED6" w:rsidR="009D0654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D829A40" w14:textId="35B10D4B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06" w:type="dxa"/>
            <w:vAlign w:val="center"/>
          </w:tcPr>
          <w:p w14:paraId="36644784" w14:textId="6B5FF37B" w:rsidR="00F304CB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40186A9F" w14:textId="6457D148" w:rsidR="009D0654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</w:tr>
      <w:tr w:rsidR="00A46B29" w:rsidRPr="009C40E7" w14:paraId="3208AC24" w14:textId="77777777" w:rsidTr="00814E0D">
        <w:tc>
          <w:tcPr>
            <w:tcW w:w="2660" w:type="dxa"/>
            <w:vAlign w:val="center"/>
          </w:tcPr>
          <w:p w14:paraId="55CED86E" w14:textId="6E50AE3A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revotella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1134" w:type="dxa"/>
            <w:vAlign w:val="center"/>
          </w:tcPr>
          <w:p w14:paraId="7B51DDAE" w14:textId="015B013A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0EB267BB" w14:textId="6D2217BE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D422CCD" w14:textId="1804AB99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</w:t>
            </w:r>
          </w:p>
        </w:tc>
        <w:tc>
          <w:tcPr>
            <w:tcW w:w="993" w:type="dxa"/>
          </w:tcPr>
          <w:p w14:paraId="1EBD9356" w14:textId="33D16FDD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9C9FC38" w14:textId="0637CA67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06" w:type="dxa"/>
            <w:vAlign w:val="center"/>
          </w:tcPr>
          <w:p w14:paraId="04DDD01B" w14:textId="6C82DE2D" w:rsidR="00F304CB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4C855487" w14:textId="255C7F47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A46B29" w:rsidRPr="009C40E7" w14:paraId="208244FE" w14:textId="77777777" w:rsidTr="00814E0D">
        <w:tc>
          <w:tcPr>
            <w:tcW w:w="2660" w:type="dxa"/>
            <w:vAlign w:val="center"/>
          </w:tcPr>
          <w:p w14:paraId="11C0A68A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listipes</w:t>
            </w:r>
            <w:proofErr w:type="spellEnd"/>
          </w:p>
        </w:tc>
        <w:tc>
          <w:tcPr>
            <w:tcW w:w="1134" w:type="dxa"/>
            <w:vAlign w:val="center"/>
          </w:tcPr>
          <w:p w14:paraId="26C1BE39" w14:textId="59EF5CE0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1AB4C1F" w14:textId="43D7C6CF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3944309" w14:textId="688B808F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993" w:type="dxa"/>
          </w:tcPr>
          <w:p w14:paraId="79DCA12F" w14:textId="1B27C3B7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0207E03" w14:textId="4ACFEFE0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006" w:type="dxa"/>
            <w:vAlign w:val="center"/>
          </w:tcPr>
          <w:p w14:paraId="198F0F56" w14:textId="6167CE9F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204C0C58" w14:textId="26323CDE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A46B29" w:rsidRPr="009C40E7" w14:paraId="031EA056" w14:textId="77777777" w:rsidTr="00814E0D">
        <w:tc>
          <w:tcPr>
            <w:tcW w:w="2660" w:type="dxa"/>
            <w:vAlign w:val="center"/>
          </w:tcPr>
          <w:p w14:paraId="409D8084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tobacillus</w:t>
            </w:r>
          </w:p>
        </w:tc>
        <w:tc>
          <w:tcPr>
            <w:tcW w:w="1134" w:type="dxa"/>
            <w:vAlign w:val="center"/>
          </w:tcPr>
          <w:p w14:paraId="7558234A" w14:textId="56950CBE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992" w:type="dxa"/>
          </w:tcPr>
          <w:p w14:paraId="514EB7D5" w14:textId="0AF4C0D6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3EF3A39" w14:textId="7055D7FA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993" w:type="dxa"/>
          </w:tcPr>
          <w:p w14:paraId="1B99805D" w14:textId="01D5B0DB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ADE3996" w14:textId="284B8F07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06" w:type="dxa"/>
            <w:vAlign w:val="center"/>
          </w:tcPr>
          <w:p w14:paraId="6A542C78" w14:textId="26AE75D9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3A3AF6E6" w14:textId="75BAC719" w:rsidR="00A46B29" w:rsidRPr="009C40E7" w:rsidRDefault="00D0747C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A46B29" w:rsidRPr="009C40E7" w14:paraId="70A3D4ED" w14:textId="77777777" w:rsidTr="00814E0D">
        <w:tc>
          <w:tcPr>
            <w:tcW w:w="2660" w:type="dxa"/>
            <w:vAlign w:val="center"/>
          </w:tcPr>
          <w:p w14:paraId="48F9C15C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treptococcus</w:t>
            </w:r>
          </w:p>
        </w:tc>
        <w:tc>
          <w:tcPr>
            <w:tcW w:w="1134" w:type="dxa"/>
            <w:vAlign w:val="center"/>
          </w:tcPr>
          <w:p w14:paraId="307BB028" w14:textId="194E586E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992" w:type="dxa"/>
          </w:tcPr>
          <w:p w14:paraId="1421AED3" w14:textId="7CDB38E1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B3C8248" w14:textId="38BCEF66" w:rsidR="00A46B29" w:rsidRPr="009C40E7" w:rsidRDefault="0036457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993" w:type="dxa"/>
          </w:tcPr>
          <w:p w14:paraId="0B5EF5C0" w14:textId="10577A19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5068850" w14:textId="4338FAD7" w:rsidR="00A46B29" w:rsidRPr="009C40E7" w:rsidRDefault="0036457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06" w:type="dxa"/>
            <w:vAlign w:val="center"/>
          </w:tcPr>
          <w:p w14:paraId="76A83C6D" w14:textId="30F7EE21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2F2319DC" w14:textId="0F5C0D3C" w:rsidR="00A46B29" w:rsidRPr="009C40E7" w:rsidRDefault="00525BCD" w:rsidP="006F5B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F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bookmarkStart w:id="1" w:name="_GoBack"/>
            <w:bookmarkEnd w:id="1"/>
          </w:p>
        </w:tc>
      </w:tr>
      <w:tr w:rsidR="00A46B29" w:rsidRPr="009C40E7" w14:paraId="1072B0D2" w14:textId="77777777" w:rsidTr="00814E0D">
        <w:tc>
          <w:tcPr>
            <w:tcW w:w="2660" w:type="dxa"/>
            <w:vAlign w:val="center"/>
          </w:tcPr>
          <w:p w14:paraId="582C774A" w14:textId="66E3133E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hristensenell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R7 group</w:t>
            </w:r>
          </w:p>
        </w:tc>
        <w:tc>
          <w:tcPr>
            <w:tcW w:w="1134" w:type="dxa"/>
            <w:vAlign w:val="center"/>
          </w:tcPr>
          <w:p w14:paraId="3CE94101" w14:textId="0F0B181F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B6F8526" w14:textId="00A1F173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992" w:type="dxa"/>
            <w:vAlign w:val="center"/>
          </w:tcPr>
          <w:p w14:paraId="6053EF13" w14:textId="738FD1EF" w:rsidR="00A46B29" w:rsidRPr="009C40E7" w:rsidRDefault="00525BCD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993" w:type="dxa"/>
          </w:tcPr>
          <w:p w14:paraId="0F0797CD" w14:textId="7A452EE8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1575C87" w14:textId="68C11631" w:rsidR="00A46B29" w:rsidRPr="009C40E7" w:rsidRDefault="006F5BB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06" w:type="dxa"/>
            <w:vAlign w:val="center"/>
          </w:tcPr>
          <w:p w14:paraId="7F8584B3" w14:textId="4699E4CD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978" w:type="dxa"/>
            <w:vAlign w:val="center"/>
          </w:tcPr>
          <w:p w14:paraId="4040C92E" w14:textId="117E15F0" w:rsidR="00A46B29" w:rsidRPr="009C40E7" w:rsidRDefault="00525BCD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</w:tr>
      <w:tr w:rsidR="00A46B29" w:rsidRPr="009C40E7" w14:paraId="5C395F7B" w14:textId="77777777" w:rsidTr="00814E0D">
        <w:tc>
          <w:tcPr>
            <w:tcW w:w="2660" w:type="dxa"/>
            <w:vAlign w:val="center"/>
          </w:tcPr>
          <w:p w14:paraId="1AF62A3B" w14:textId="6D765CC5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hnospir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NK4A136 group</w:t>
            </w:r>
          </w:p>
        </w:tc>
        <w:tc>
          <w:tcPr>
            <w:tcW w:w="1134" w:type="dxa"/>
            <w:vAlign w:val="center"/>
          </w:tcPr>
          <w:p w14:paraId="70BEC6EA" w14:textId="4BE95A60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61E1E2A9" w14:textId="646B3EF1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1C15DB7" w14:textId="5AF5BC25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993" w:type="dxa"/>
          </w:tcPr>
          <w:p w14:paraId="6234F3AB" w14:textId="3E5747F4" w:rsidR="00A46B29" w:rsidRPr="009C40E7" w:rsidRDefault="00F304C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474DE2F" w14:textId="203FAD29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06" w:type="dxa"/>
            <w:vAlign w:val="center"/>
          </w:tcPr>
          <w:p w14:paraId="327C7C9A" w14:textId="7766E842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F304CB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6CC4FD61" w14:textId="45E2CFF1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A46B29" w:rsidRPr="009C40E7" w14:paraId="7B3A052A" w14:textId="77777777" w:rsidTr="00814E0D">
        <w:tc>
          <w:tcPr>
            <w:tcW w:w="2660" w:type="dxa"/>
            <w:vAlign w:val="center"/>
          </w:tcPr>
          <w:p w14:paraId="2010EB98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oseburia</w:t>
            </w:r>
            <w:proofErr w:type="spellEnd"/>
          </w:p>
        </w:tc>
        <w:tc>
          <w:tcPr>
            <w:tcW w:w="1134" w:type="dxa"/>
            <w:vAlign w:val="center"/>
          </w:tcPr>
          <w:p w14:paraId="442AEE00" w14:textId="5A870E5F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DF9504A" w14:textId="161DA42B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089FC01" w14:textId="2950266C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993" w:type="dxa"/>
          </w:tcPr>
          <w:p w14:paraId="68957306" w14:textId="07B658BE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992" w:type="dxa"/>
            <w:vAlign w:val="center"/>
          </w:tcPr>
          <w:p w14:paraId="486AA404" w14:textId="02DEB6DC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06" w:type="dxa"/>
            <w:vAlign w:val="center"/>
          </w:tcPr>
          <w:p w14:paraId="3E230A71" w14:textId="1AB02BB5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6154547C" w14:textId="3519BD2F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  <w:tr w:rsidR="00A46B29" w:rsidRPr="009C40E7" w14:paraId="32966241" w14:textId="77777777" w:rsidTr="00814E0D">
        <w:tc>
          <w:tcPr>
            <w:tcW w:w="2660" w:type="dxa"/>
            <w:vAlign w:val="center"/>
          </w:tcPr>
          <w:p w14:paraId="7BE52094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Other </w:t>
            </w: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Lachnospiraceas</w:t>
            </w:r>
            <w:proofErr w:type="spellEnd"/>
          </w:p>
        </w:tc>
        <w:tc>
          <w:tcPr>
            <w:tcW w:w="1134" w:type="dxa"/>
            <w:vAlign w:val="center"/>
          </w:tcPr>
          <w:p w14:paraId="201FC594" w14:textId="3A8E4994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992" w:type="dxa"/>
          </w:tcPr>
          <w:p w14:paraId="7DEB8352" w14:textId="5FA4E88E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F19E8B5" w14:textId="377B94CF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993" w:type="dxa"/>
          </w:tcPr>
          <w:p w14:paraId="300154C7" w14:textId="4F8CE5FC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E1E14C9" w14:textId="1B08A6CA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06" w:type="dxa"/>
            <w:vAlign w:val="center"/>
          </w:tcPr>
          <w:p w14:paraId="2310293B" w14:textId="71B0FE42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3E0A777A" w14:textId="35F341D7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A46B29" w:rsidRPr="009C40E7" w14:paraId="2FBF7A19" w14:textId="77777777" w:rsidTr="00814E0D">
        <w:tc>
          <w:tcPr>
            <w:tcW w:w="2660" w:type="dxa"/>
            <w:vAlign w:val="center"/>
          </w:tcPr>
          <w:p w14:paraId="4E4436C6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Faecalibacterium</w:t>
            </w:r>
            <w:proofErr w:type="spellEnd"/>
          </w:p>
        </w:tc>
        <w:tc>
          <w:tcPr>
            <w:tcW w:w="1134" w:type="dxa"/>
            <w:vAlign w:val="center"/>
          </w:tcPr>
          <w:p w14:paraId="29F617A2" w14:textId="4395160E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930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60F56330" w14:textId="29436BFF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0EB1143" w14:textId="5031A042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993" w:type="dxa"/>
          </w:tcPr>
          <w:p w14:paraId="1502159A" w14:textId="258E681D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C037BC2" w14:textId="1ADDE4F0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006" w:type="dxa"/>
            <w:vAlign w:val="center"/>
          </w:tcPr>
          <w:p w14:paraId="7CAF6789" w14:textId="7C2B9C5F" w:rsidR="00A46B29" w:rsidRPr="009C40E7" w:rsidRDefault="009930C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7023FD76" w14:textId="4DA48050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A46B29" w:rsidRPr="009C40E7" w14:paraId="6A29AD19" w14:textId="77777777" w:rsidTr="00814E0D">
        <w:tc>
          <w:tcPr>
            <w:tcW w:w="2660" w:type="dxa"/>
            <w:vAlign w:val="center"/>
          </w:tcPr>
          <w:p w14:paraId="5FBBF004" w14:textId="70D1D78B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lostridium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1134" w:type="dxa"/>
            <w:vAlign w:val="center"/>
          </w:tcPr>
          <w:p w14:paraId="47F3A89D" w14:textId="3E820D77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69985CBC" w14:textId="543C6E01" w:rsidR="00A46B29" w:rsidRPr="009C40E7" w:rsidRDefault="009B7A70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52A8000" w14:textId="3ADB4E96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993" w:type="dxa"/>
          </w:tcPr>
          <w:p w14:paraId="1A7D4277" w14:textId="5B739109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26B8720" w14:textId="0A629BF3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06" w:type="dxa"/>
            <w:vAlign w:val="center"/>
          </w:tcPr>
          <w:p w14:paraId="022BC3CD" w14:textId="7A521028" w:rsidR="00A46B29" w:rsidRPr="009C40E7" w:rsidRDefault="009B7A70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64033589" w14:textId="04056963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A46B29" w:rsidRPr="009C40E7" w14:paraId="3E4EC157" w14:textId="77777777" w:rsidTr="00814E0D">
        <w:tc>
          <w:tcPr>
            <w:tcW w:w="2660" w:type="dxa"/>
            <w:vAlign w:val="center"/>
          </w:tcPr>
          <w:p w14:paraId="5BE2913D" w14:textId="7C7B7F3D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aceae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UCG </w:t>
            </w:r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002</w:t>
            </w:r>
          </w:p>
        </w:tc>
        <w:tc>
          <w:tcPr>
            <w:tcW w:w="1134" w:type="dxa"/>
            <w:vAlign w:val="center"/>
          </w:tcPr>
          <w:p w14:paraId="1DEAC65A" w14:textId="799DD682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7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2C82178" w14:textId="5609D7F6" w:rsidR="00A46B29" w:rsidRPr="009C40E7" w:rsidRDefault="009B7A70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2B8C9F7" w14:textId="5EA89F9A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3</w:t>
            </w:r>
          </w:p>
        </w:tc>
        <w:tc>
          <w:tcPr>
            <w:tcW w:w="993" w:type="dxa"/>
          </w:tcPr>
          <w:p w14:paraId="6628EC9C" w14:textId="7812CBC0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B09FB62" w14:textId="05FFD055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6</w:t>
            </w:r>
          </w:p>
        </w:tc>
        <w:tc>
          <w:tcPr>
            <w:tcW w:w="1006" w:type="dxa"/>
            <w:vAlign w:val="center"/>
          </w:tcPr>
          <w:p w14:paraId="58FDA8DB" w14:textId="49E0B71C" w:rsidR="00A46B29" w:rsidRPr="009C40E7" w:rsidRDefault="009B7A70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)</w:t>
            </w:r>
          </w:p>
        </w:tc>
        <w:tc>
          <w:tcPr>
            <w:tcW w:w="978" w:type="dxa"/>
            <w:vAlign w:val="center"/>
          </w:tcPr>
          <w:p w14:paraId="1643B3A0" w14:textId="41E80A3F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5</w:t>
            </w:r>
          </w:p>
        </w:tc>
      </w:tr>
      <w:tr w:rsidR="00A46B29" w:rsidRPr="009C40E7" w14:paraId="20F35CB8" w14:textId="77777777" w:rsidTr="00814E0D">
        <w:tc>
          <w:tcPr>
            <w:tcW w:w="2660" w:type="dxa"/>
            <w:vAlign w:val="center"/>
          </w:tcPr>
          <w:p w14:paraId="6E5BF3A1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lastRenderedPageBreak/>
              <w:t>Ruminococcus</w:t>
            </w:r>
            <w:proofErr w:type="spellEnd"/>
          </w:p>
        </w:tc>
        <w:tc>
          <w:tcPr>
            <w:tcW w:w="1134" w:type="dxa"/>
            <w:vAlign w:val="center"/>
          </w:tcPr>
          <w:p w14:paraId="589E5D33" w14:textId="3C1896CE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B7A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4E6A5527" w14:textId="7A8F6CFF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0519B06" w14:textId="7DDDE3A8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993" w:type="dxa"/>
          </w:tcPr>
          <w:p w14:paraId="35B51790" w14:textId="2AF29785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F55B5BE" w14:textId="44739CE4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006" w:type="dxa"/>
            <w:vAlign w:val="center"/>
          </w:tcPr>
          <w:p w14:paraId="162A3057" w14:textId="37E34F85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6B8D25E3" w14:textId="2256B038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</w:tr>
      <w:tr w:rsidR="00A46B29" w:rsidRPr="009C40E7" w14:paraId="31D8DC8D" w14:textId="77777777" w:rsidTr="00814E0D">
        <w:tc>
          <w:tcPr>
            <w:tcW w:w="2660" w:type="dxa"/>
            <w:vAlign w:val="center"/>
          </w:tcPr>
          <w:p w14:paraId="3338BE02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Subdoligranulum</w:t>
            </w:r>
            <w:proofErr w:type="spellEnd"/>
          </w:p>
        </w:tc>
        <w:tc>
          <w:tcPr>
            <w:tcW w:w="1134" w:type="dxa"/>
            <w:vAlign w:val="center"/>
          </w:tcPr>
          <w:p w14:paraId="22DE314A" w14:textId="6A80EE2A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4115A033" w14:textId="36824D14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)</w:t>
            </w:r>
          </w:p>
        </w:tc>
        <w:tc>
          <w:tcPr>
            <w:tcW w:w="992" w:type="dxa"/>
            <w:vAlign w:val="center"/>
          </w:tcPr>
          <w:p w14:paraId="75AFA6D5" w14:textId="72B32291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993" w:type="dxa"/>
          </w:tcPr>
          <w:p w14:paraId="6EA01F34" w14:textId="083B0C0E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FDA0867" w14:textId="5D4206CA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06" w:type="dxa"/>
            <w:vAlign w:val="center"/>
          </w:tcPr>
          <w:p w14:paraId="3A810A4C" w14:textId="419731CB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0374C5E7" w14:textId="490B65CC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A46B29" w:rsidRPr="009C40E7" w14:paraId="618F8AE9" w14:textId="77777777" w:rsidTr="00814E0D">
        <w:tc>
          <w:tcPr>
            <w:tcW w:w="2660" w:type="dxa"/>
            <w:vAlign w:val="center"/>
          </w:tcPr>
          <w:p w14:paraId="6791D873" w14:textId="28CD3A7A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ubacterium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oprostanoligenes</w:t>
            </w:r>
            <w:proofErr w:type="spellEnd"/>
            <w:r w:rsidR="002D112D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1134" w:type="dxa"/>
            <w:vAlign w:val="center"/>
          </w:tcPr>
          <w:p w14:paraId="61299BB4" w14:textId="5E24C44A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14471FC3" w14:textId="2013F478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79A2761" w14:textId="554D2AF6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993" w:type="dxa"/>
          </w:tcPr>
          <w:p w14:paraId="3FE555CE" w14:textId="053F4C2D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C19A80F" w14:textId="0C75EFC5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06" w:type="dxa"/>
            <w:vAlign w:val="center"/>
          </w:tcPr>
          <w:p w14:paraId="5F513AB0" w14:textId="7E8E9DED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4A4559B6" w14:textId="237C0839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A46B29" w:rsidRPr="009C40E7" w14:paraId="5473EF99" w14:textId="77777777" w:rsidTr="00814E0D">
        <w:tc>
          <w:tcPr>
            <w:tcW w:w="2660" w:type="dxa"/>
            <w:vAlign w:val="center"/>
          </w:tcPr>
          <w:p w14:paraId="5AD0E6C8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Non-cultivated </w:t>
            </w: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Ruminococcaceas</w:t>
            </w:r>
            <w:proofErr w:type="spellEnd"/>
          </w:p>
        </w:tc>
        <w:tc>
          <w:tcPr>
            <w:tcW w:w="1134" w:type="dxa"/>
            <w:vAlign w:val="center"/>
          </w:tcPr>
          <w:p w14:paraId="1B327434" w14:textId="2352F999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79A0B7CB" w14:textId="62FB380E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25B7DCD6" w14:textId="68543A43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993" w:type="dxa"/>
          </w:tcPr>
          <w:p w14:paraId="199FBB69" w14:textId="35DAD8C3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FE5716E" w14:textId="024C0817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06" w:type="dxa"/>
            <w:vAlign w:val="center"/>
          </w:tcPr>
          <w:p w14:paraId="403D4AF9" w14:textId="0CDF99B1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0A720D46" w14:textId="39DF1579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A46B29" w:rsidRPr="009C40E7" w14:paraId="317B1755" w14:textId="77777777" w:rsidTr="00814E0D">
        <w:tc>
          <w:tcPr>
            <w:tcW w:w="2660" w:type="dxa"/>
            <w:vAlign w:val="center"/>
          </w:tcPr>
          <w:p w14:paraId="7EBBB11F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cidaminococcus</w:t>
            </w:r>
            <w:proofErr w:type="spellEnd"/>
          </w:p>
        </w:tc>
        <w:tc>
          <w:tcPr>
            <w:tcW w:w="1134" w:type="dxa"/>
            <w:vAlign w:val="center"/>
          </w:tcPr>
          <w:p w14:paraId="0186EBBA" w14:textId="61F80ABC" w:rsidR="00A46B29" w:rsidRPr="009C40E7" w:rsidRDefault="00317BF6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300DDC9E" w14:textId="599E84BD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1ED56D06" w14:textId="7272912F" w:rsidR="00A46B29" w:rsidRPr="009C40E7" w:rsidRDefault="002750A4" w:rsidP="006F5BB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6F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3" w:type="dxa"/>
          </w:tcPr>
          <w:p w14:paraId="7CC43310" w14:textId="148E6737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="00317BF6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DE7F7FF" w14:textId="5E25F1F6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006" w:type="dxa"/>
            <w:vAlign w:val="center"/>
          </w:tcPr>
          <w:p w14:paraId="1721A138" w14:textId="18037C16" w:rsidR="00A46B29" w:rsidRPr="009C40E7" w:rsidRDefault="00EB025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0.30)</w:t>
            </w:r>
          </w:p>
        </w:tc>
        <w:tc>
          <w:tcPr>
            <w:tcW w:w="978" w:type="dxa"/>
            <w:vAlign w:val="center"/>
          </w:tcPr>
          <w:p w14:paraId="0032A1F0" w14:textId="70C055BD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A46B29" w:rsidRPr="009C40E7" w14:paraId="07313449" w14:textId="77777777" w:rsidTr="00814E0D">
        <w:tc>
          <w:tcPr>
            <w:tcW w:w="2660" w:type="dxa"/>
            <w:vAlign w:val="center"/>
          </w:tcPr>
          <w:p w14:paraId="5A3AD29F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hascolarctobacterium</w:t>
            </w:r>
            <w:proofErr w:type="spellEnd"/>
          </w:p>
        </w:tc>
        <w:tc>
          <w:tcPr>
            <w:tcW w:w="1134" w:type="dxa"/>
            <w:vAlign w:val="center"/>
          </w:tcPr>
          <w:p w14:paraId="1DAF1593" w14:textId="17874138" w:rsidR="00A46B29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60DB6CE3" w14:textId="3D26858F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5CED1B0D" w14:textId="1DA618AA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993" w:type="dxa"/>
          </w:tcPr>
          <w:p w14:paraId="0F33B2B8" w14:textId="489EFE5C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992" w:type="dxa"/>
            <w:vAlign w:val="center"/>
          </w:tcPr>
          <w:p w14:paraId="4D5BED06" w14:textId="080D05E8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006" w:type="dxa"/>
            <w:vAlign w:val="center"/>
          </w:tcPr>
          <w:p w14:paraId="5AA0D126" w14:textId="43021DB8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66849411" w14:textId="76A84814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9D0654" w:rsidRPr="009C40E7" w14:paraId="39716001" w14:textId="77777777" w:rsidTr="00814E0D">
        <w:tc>
          <w:tcPr>
            <w:tcW w:w="2660" w:type="dxa"/>
            <w:vAlign w:val="center"/>
          </w:tcPr>
          <w:p w14:paraId="05AF7B69" w14:textId="77777777" w:rsidR="009D0654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ialister</w:t>
            </w:r>
            <w:proofErr w:type="spellEnd"/>
          </w:p>
        </w:tc>
        <w:tc>
          <w:tcPr>
            <w:tcW w:w="1134" w:type="dxa"/>
            <w:vAlign w:val="center"/>
          </w:tcPr>
          <w:p w14:paraId="381E2909" w14:textId="5E5EBAFE" w:rsidR="009D0654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91E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992" w:type="dxa"/>
          </w:tcPr>
          <w:p w14:paraId="78191974" w14:textId="3C91F0F2" w:rsidR="009D0654" w:rsidRPr="009C40E7" w:rsidRDefault="00691E77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5F27983" w14:textId="30E22D50" w:rsidR="009D0654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93" w:type="dxa"/>
          </w:tcPr>
          <w:p w14:paraId="722C98E3" w14:textId="7443B264" w:rsidR="009D0654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3F237DF" w14:textId="6FF12E40" w:rsidR="009D0654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006" w:type="dxa"/>
            <w:vAlign w:val="center"/>
          </w:tcPr>
          <w:p w14:paraId="6E564624" w14:textId="4A5080AC" w:rsidR="009D0654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7ECDD500" w14:textId="12884570" w:rsidR="009D0654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A46B29" w:rsidRPr="009C40E7" w14:paraId="0F10A922" w14:textId="77777777" w:rsidTr="00814E0D">
        <w:tc>
          <w:tcPr>
            <w:tcW w:w="2660" w:type="dxa"/>
            <w:vAlign w:val="center"/>
          </w:tcPr>
          <w:p w14:paraId="4D7CDBB5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Megasphaera</w:t>
            </w:r>
            <w:proofErr w:type="spellEnd"/>
          </w:p>
        </w:tc>
        <w:tc>
          <w:tcPr>
            <w:tcW w:w="1134" w:type="dxa"/>
            <w:vAlign w:val="center"/>
          </w:tcPr>
          <w:p w14:paraId="4A058452" w14:textId="75F96F5E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992" w:type="dxa"/>
            <w:vAlign w:val="center"/>
          </w:tcPr>
          <w:p w14:paraId="50B22843" w14:textId="0108E3E0" w:rsidR="00A46B29" w:rsidRPr="009C40E7" w:rsidRDefault="00EB025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0.38)</w:t>
            </w:r>
          </w:p>
        </w:tc>
        <w:tc>
          <w:tcPr>
            <w:tcW w:w="992" w:type="dxa"/>
            <w:vAlign w:val="center"/>
          </w:tcPr>
          <w:p w14:paraId="5DBF7073" w14:textId="10DC9AA7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993" w:type="dxa"/>
          </w:tcPr>
          <w:p w14:paraId="1449CB04" w14:textId="1E3B3ADF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)</w:t>
            </w:r>
          </w:p>
        </w:tc>
        <w:tc>
          <w:tcPr>
            <w:tcW w:w="992" w:type="dxa"/>
            <w:vAlign w:val="center"/>
          </w:tcPr>
          <w:p w14:paraId="6DFE06C2" w14:textId="7A25BEA6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006" w:type="dxa"/>
            <w:vAlign w:val="center"/>
          </w:tcPr>
          <w:p w14:paraId="4556240E" w14:textId="0AEE7AFE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14B2165D" w14:textId="150FD92C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A46B29" w:rsidRPr="009C40E7" w14:paraId="6944B84E" w14:textId="77777777" w:rsidTr="00814E0D">
        <w:tc>
          <w:tcPr>
            <w:tcW w:w="2660" w:type="dxa"/>
            <w:vAlign w:val="center"/>
          </w:tcPr>
          <w:p w14:paraId="0D352B70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Veillonella</w:t>
            </w:r>
            <w:proofErr w:type="spellEnd"/>
          </w:p>
        </w:tc>
        <w:tc>
          <w:tcPr>
            <w:tcW w:w="1134" w:type="dxa"/>
            <w:vAlign w:val="center"/>
          </w:tcPr>
          <w:p w14:paraId="4BD01000" w14:textId="64E78C59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08029F34" w14:textId="4E7C6966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7A24124" w14:textId="7489C246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993" w:type="dxa"/>
          </w:tcPr>
          <w:p w14:paraId="56A9E535" w14:textId="588EBDC6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4ECB0802" w14:textId="14C0DC43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814E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006" w:type="dxa"/>
            <w:vAlign w:val="center"/>
          </w:tcPr>
          <w:p w14:paraId="5DFF01D4" w14:textId="57376051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1AF5F856" w14:textId="63EEF1F0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A46B29" w:rsidRPr="009C40E7" w14:paraId="43122BAB" w14:textId="77777777" w:rsidTr="00814E0D">
        <w:tc>
          <w:tcPr>
            <w:tcW w:w="2660" w:type="dxa"/>
            <w:vAlign w:val="center"/>
          </w:tcPr>
          <w:p w14:paraId="0C5F89F7" w14:textId="77777777" w:rsidR="00A46B29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Escherichia-Shigella</w:t>
            </w:r>
          </w:p>
        </w:tc>
        <w:tc>
          <w:tcPr>
            <w:tcW w:w="1134" w:type="dxa"/>
            <w:vAlign w:val="center"/>
          </w:tcPr>
          <w:p w14:paraId="483C8559" w14:textId="4774A142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14:paraId="54D47F26" w14:textId="26A6F475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71EAA25" w14:textId="60C45D6D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993" w:type="dxa"/>
          </w:tcPr>
          <w:p w14:paraId="6E72495F" w14:textId="4809727C" w:rsidR="00A46B29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3175AC23" w14:textId="6841053F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006" w:type="dxa"/>
            <w:vAlign w:val="center"/>
          </w:tcPr>
          <w:p w14:paraId="0A59807A" w14:textId="1AE6E687" w:rsidR="00A46B29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vAlign w:val="center"/>
          </w:tcPr>
          <w:p w14:paraId="26A27FEB" w14:textId="21733C3F" w:rsidR="00A46B29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9D0654" w:rsidRPr="009C40E7" w14:paraId="3BDFFC6B" w14:textId="77777777" w:rsidTr="00814E0D">
        <w:tc>
          <w:tcPr>
            <w:tcW w:w="2660" w:type="dxa"/>
            <w:tcBorders>
              <w:bottom w:val="single" w:sz="18" w:space="0" w:color="auto"/>
            </w:tcBorders>
            <w:vAlign w:val="center"/>
          </w:tcPr>
          <w:p w14:paraId="2B221C09" w14:textId="77777777" w:rsidR="009D0654" w:rsidRPr="009C40E7" w:rsidRDefault="00A46B2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9C40E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Akkermansia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569A41BC" w14:textId="0158C666" w:rsidR="009D0654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6D8B989" w14:textId="72A3FE02" w:rsidR="009D0654" w:rsidRPr="009C40E7" w:rsidRDefault="00F337F8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7352C0B7" w14:textId="5CDB081D" w:rsidR="009D0654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vAlign w:val="center"/>
          </w:tcPr>
          <w:p w14:paraId="48B827BD" w14:textId="1D795154" w:rsidR="009D0654" w:rsidRPr="009C40E7" w:rsidRDefault="00EB0259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A1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0.60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5BD94FDB" w14:textId="59D32876" w:rsidR="009D0654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06" w:type="dxa"/>
            <w:tcBorders>
              <w:bottom w:val="single" w:sz="18" w:space="0" w:color="auto"/>
            </w:tcBorders>
            <w:vAlign w:val="center"/>
          </w:tcPr>
          <w:p w14:paraId="3AD9685D" w14:textId="0A18F850" w:rsidR="009D0654" w:rsidRPr="009C40E7" w:rsidRDefault="009A169B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22CAD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="00F337F8"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78" w:type="dxa"/>
            <w:tcBorders>
              <w:bottom w:val="single" w:sz="18" w:space="0" w:color="auto"/>
            </w:tcBorders>
            <w:vAlign w:val="center"/>
          </w:tcPr>
          <w:p w14:paraId="41858F87" w14:textId="14C40E3D" w:rsidR="009D0654" w:rsidRPr="009C40E7" w:rsidRDefault="002750A4" w:rsidP="00D82E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825982" w:rsidRPr="00814E0D" w14:paraId="2ED0F549" w14:textId="77777777" w:rsidTr="00D82EA3">
        <w:tc>
          <w:tcPr>
            <w:tcW w:w="9747" w:type="dxa"/>
            <w:gridSpan w:val="8"/>
            <w:tcBorders>
              <w:top w:val="single" w:sz="18" w:space="0" w:color="auto"/>
              <w:bottom w:val="nil"/>
            </w:tcBorders>
            <w:vAlign w:val="center"/>
          </w:tcPr>
          <w:p w14:paraId="3C05350D" w14:textId="04222209" w:rsidR="00825982" w:rsidRPr="00825982" w:rsidRDefault="00825982" w:rsidP="00D82EA3">
            <w:pPr>
              <w:pStyle w:val="Pr-formataoHTML"/>
              <w:shd w:val="clear" w:color="auto" w:fill="FFFFFF"/>
              <w:spacing w:before="120"/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</w:pP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S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ary Sclerosing Cholangitis; </w:t>
            </w:r>
            <w:r w:rsidRPr="009C40E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C = </w:t>
            </w:r>
            <w:r w:rsidRPr="009C40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lcerative Colitis; </w:t>
            </w:r>
            <w:r w:rsidRPr="009C40E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SC + UC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= Presence of both diseases; </w:t>
            </w:r>
            <w:r w:rsidRPr="009C40E7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9C40E7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Significant </w:t>
            </w:r>
            <w:r w:rsidR="00B018E0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when</w:t>
            </w:r>
            <w:r w:rsidR="00764DCE" w:rsidRPr="00764DCE">
              <w:rPr>
                <w:rFonts w:ascii="Times New Roman" w:hAnsi="Times New Roman" w:cs="Times New Roman"/>
                <w:i/>
                <w:color w:val="212121"/>
                <w:sz w:val="24"/>
                <w:szCs w:val="24"/>
                <w:lang w:val="en-US"/>
              </w:rPr>
              <w:t xml:space="preserve"> P</w:t>
            </w:r>
            <w:r w:rsidR="00764DCE"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</w:t>
            </w:r>
            <w:r w:rsidR="002D112D" w:rsidRPr="006301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</w:t>
            </w:r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0.05; * </w:t>
            </w:r>
            <w:proofErr w:type="spellStart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idak’s</w:t>
            </w:r>
            <w:proofErr w:type="spellEnd"/>
            <w:r w:rsidRPr="009C40E7"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 xml:space="preserve"> po</w:t>
            </w:r>
            <w:r>
              <w:rPr>
                <w:rFonts w:ascii="Times New Roman" w:hAnsi="Times New Roman" w:cs="Times New Roman"/>
                <w:color w:val="212121"/>
                <w:sz w:val="24"/>
                <w:szCs w:val="24"/>
                <w:lang w:val="en-US"/>
              </w:rPr>
              <w:t>st-hoc.</w:t>
            </w:r>
          </w:p>
        </w:tc>
      </w:tr>
      <w:bookmarkEnd w:id="0"/>
    </w:tbl>
    <w:p w14:paraId="07811FD2" w14:textId="6BBB79CA" w:rsidR="00363F35" w:rsidRPr="009C40E7" w:rsidRDefault="00363F35" w:rsidP="00D82EA3">
      <w:pPr>
        <w:rPr>
          <w:rFonts w:ascii="Times New Roman" w:hAnsi="Times New Roman" w:cs="Times New Roman"/>
          <w:color w:val="212121"/>
          <w:sz w:val="24"/>
          <w:szCs w:val="24"/>
          <w:lang w:val="en-US"/>
        </w:rPr>
      </w:pPr>
    </w:p>
    <w:sectPr w:rsidR="00363F35" w:rsidRPr="009C40E7" w:rsidSect="00395C46">
      <w:pgSz w:w="11906" w:h="16838"/>
      <w:pgMar w:top="1417" w:right="1701" w:bottom="1417" w:left="1701" w:header="705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A19BAD" w14:textId="77777777" w:rsidR="005F262D" w:rsidRDefault="005F262D" w:rsidP="009D0654">
      <w:pPr>
        <w:spacing w:after="0" w:line="240" w:lineRule="auto"/>
      </w:pPr>
      <w:r>
        <w:separator/>
      </w:r>
    </w:p>
  </w:endnote>
  <w:endnote w:type="continuationSeparator" w:id="0">
    <w:p w14:paraId="25A4DF15" w14:textId="77777777" w:rsidR="005F262D" w:rsidRDefault="005F262D" w:rsidP="009D0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BF0322" w14:textId="77777777" w:rsidR="005F262D" w:rsidRDefault="005F262D" w:rsidP="009D0654">
      <w:pPr>
        <w:spacing w:after="0" w:line="240" w:lineRule="auto"/>
      </w:pPr>
      <w:r>
        <w:separator/>
      </w:r>
    </w:p>
  </w:footnote>
  <w:footnote w:type="continuationSeparator" w:id="0">
    <w:p w14:paraId="0E62123A" w14:textId="77777777" w:rsidR="005F262D" w:rsidRDefault="005F262D" w:rsidP="009D06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69E"/>
    <w:rsid w:val="00036E9B"/>
    <w:rsid w:val="00043932"/>
    <w:rsid w:val="000C1C2D"/>
    <w:rsid w:val="001142F4"/>
    <w:rsid w:val="001265BD"/>
    <w:rsid w:val="0016650D"/>
    <w:rsid w:val="001863B6"/>
    <w:rsid w:val="001D018C"/>
    <w:rsid w:val="001D35EF"/>
    <w:rsid w:val="00205C3C"/>
    <w:rsid w:val="0021412C"/>
    <w:rsid w:val="00255F07"/>
    <w:rsid w:val="002750A4"/>
    <w:rsid w:val="002A121E"/>
    <w:rsid w:val="002D112D"/>
    <w:rsid w:val="002D543E"/>
    <w:rsid w:val="00304CAB"/>
    <w:rsid w:val="00317BF6"/>
    <w:rsid w:val="0035586E"/>
    <w:rsid w:val="0036384B"/>
    <w:rsid w:val="00363F35"/>
    <w:rsid w:val="0036457B"/>
    <w:rsid w:val="00375C90"/>
    <w:rsid w:val="003861C5"/>
    <w:rsid w:val="00395A30"/>
    <w:rsid w:val="00395C46"/>
    <w:rsid w:val="003A20C0"/>
    <w:rsid w:val="003C169D"/>
    <w:rsid w:val="00422CAC"/>
    <w:rsid w:val="00453515"/>
    <w:rsid w:val="0047293F"/>
    <w:rsid w:val="004D4893"/>
    <w:rsid w:val="00511DB3"/>
    <w:rsid w:val="00516339"/>
    <w:rsid w:val="00525BCD"/>
    <w:rsid w:val="005351C1"/>
    <w:rsid w:val="00544435"/>
    <w:rsid w:val="005834D8"/>
    <w:rsid w:val="005E04A3"/>
    <w:rsid w:val="005F262D"/>
    <w:rsid w:val="005F6969"/>
    <w:rsid w:val="00616F5B"/>
    <w:rsid w:val="00630546"/>
    <w:rsid w:val="0064102F"/>
    <w:rsid w:val="006627DD"/>
    <w:rsid w:val="00676AE7"/>
    <w:rsid w:val="00691E77"/>
    <w:rsid w:val="0069220A"/>
    <w:rsid w:val="006B3F77"/>
    <w:rsid w:val="006C352C"/>
    <w:rsid w:val="006F5BB4"/>
    <w:rsid w:val="007410D4"/>
    <w:rsid w:val="00763129"/>
    <w:rsid w:val="00764DCE"/>
    <w:rsid w:val="00793AE9"/>
    <w:rsid w:val="007F11FD"/>
    <w:rsid w:val="007F4C05"/>
    <w:rsid w:val="00814E0D"/>
    <w:rsid w:val="00825982"/>
    <w:rsid w:val="00834F32"/>
    <w:rsid w:val="008617E5"/>
    <w:rsid w:val="008812D9"/>
    <w:rsid w:val="00886254"/>
    <w:rsid w:val="008B0DFC"/>
    <w:rsid w:val="008F0E46"/>
    <w:rsid w:val="00916E87"/>
    <w:rsid w:val="00926B8E"/>
    <w:rsid w:val="009326C6"/>
    <w:rsid w:val="00965394"/>
    <w:rsid w:val="00972CA2"/>
    <w:rsid w:val="009930C7"/>
    <w:rsid w:val="009A169B"/>
    <w:rsid w:val="009B7A70"/>
    <w:rsid w:val="009C40E7"/>
    <w:rsid w:val="009C4C0F"/>
    <w:rsid w:val="009D0654"/>
    <w:rsid w:val="009F1869"/>
    <w:rsid w:val="00A16744"/>
    <w:rsid w:val="00A257EF"/>
    <w:rsid w:val="00A2580E"/>
    <w:rsid w:val="00A46B29"/>
    <w:rsid w:val="00A9469E"/>
    <w:rsid w:val="00AA3B15"/>
    <w:rsid w:val="00AD0736"/>
    <w:rsid w:val="00B018E0"/>
    <w:rsid w:val="00B07235"/>
    <w:rsid w:val="00B63FE1"/>
    <w:rsid w:val="00B8675E"/>
    <w:rsid w:val="00BA6369"/>
    <w:rsid w:val="00BB1EA0"/>
    <w:rsid w:val="00BC47D7"/>
    <w:rsid w:val="00BD7CFB"/>
    <w:rsid w:val="00BF75D8"/>
    <w:rsid w:val="00C25571"/>
    <w:rsid w:val="00C50DA7"/>
    <w:rsid w:val="00C55297"/>
    <w:rsid w:val="00C57B9B"/>
    <w:rsid w:val="00C63213"/>
    <w:rsid w:val="00C65D66"/>
    <w:rsid w:val="00C83B0F"/>
    <w:rsid w:val="00C9240F"/>
    <w:rsid w:val="00CA183B"/>
    <w:rsid w:val="00CA511D"/>
    <w:rsid w:val="00CF7A42"/>
    <w:rsid w:val="00D0747C"/>
    <w:rsid w:val="00D30670"/>
    <w:rsid w:val="00D82EA3"/>
    <w:rsid w:val="00DA2BBF"/>
    <w:rsid w:val="00E36D6D"/>
    <w:rsid w:val="00E3769E"/>
    <w:rsid w:val="00EB0259"/>
    <w:rsid w:val="00EC76D9"/>
    <w:rsid w:val="00F22CAD"/>
    <w:rsid w:val="00F2563A"/>
    <w:rsid w:val="00F304CB"/>
    <w:rsid w:val="00F337F8"/>
    <w:rsid w:val="00F6238F"/>
    <w:rsid w:val="00F7478F"/>
    <w:rsid w:val="00FA1E4B"/>
    <w:rsid w:val="00FA3EF8"/>
    <w:rsid w:val="00FB0CE7"/>
    <w:rsid w:val="00FB756C"/>
    <w:rsid w:val="00FE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38E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469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946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E36D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E36D6D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D0654"/>
  </w:style>
  <w:style w:type="paragraph" w:styleId="Rodap">
    <w:name w:val="footer"/>
    <w:basedOn w:val="Normal"/>
    <w:link w:val="RodapChar"/>
    <w:uiPriority w:val="99"/>
    <w:unhideWhenUsed/>
    <w:rsid w:val="009D06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D0654"/>
  </w:style>
  <w:style w:type="paragraph" w:styleId="Textodebalo">
    <w:name w:val="Balloon Text"/>
    <w:basedOn w:val="Normal"/>
    <w:link w:val="TextodebaloChar"/>
    <w:uiPriority w:val="99"/>
    <w:semiHidden/>
    <w:unhideWhenUsed/>
    <w:rsid w:val="00BF75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F75D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793A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1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DDFAB-F496-43FE-99F0-D59EA4A55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Cortez</dc:creator>
  <cp:lastModifiedBy>Lemons</cp:lastModifiedBy>
  <cp:revision>7</cp:revision>
  <dcterms:created xsi:type="dcterms:W3CDTF">2020-06-01T22:20:00Z</dcterms:created>
  <dcterms:modified xsi:type="dcterms:W3CDTF">2021-01-09T01:36:00Z</dcterms:modified>
</cp:coreProperties>
</file>